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710" w:rsidRDefault="00922710" w:rsidP="0008727E">
      <w:pPr>
        <w:rPr>
          <w:rFonts w:hint="eastAsia"/>
        </w:rPr>
      </w:pPr>
      <w:r w:rsidRPr="00922710">
        <w:t xml:space="preserve">Construction of a </w:t>
      </w:r>
      <w:proofErr w:type="spellStart"/>
      <w:r w:rsidRPr="00922710">
        <w:t>Nomogram</w:t>
      </w:r>
      <w:proofErr w:type="spellEnd"/>
      <w:r w:rsidRPr="00922710">
        <w:t xml:space="preserve"> Model for Predicting Peritoneal Metastasis in Gastric Cancer:  Focused on </w:t>
      </w:r>
      <w:proofErr w:type="spellStart"/>
      <w:r w:rsidRPr="00922710">
        <w:t>Cardiophrenic</w:t>
      </w:r>
      <w:proofErr w:type="spellEnd"/>
      <w:r w:rsidRPr="00922710">
        <w:t xml:space="preserve"> Angle Lymph Node Features</w:t>
      </w:r>
    </w:p>
    <w:p w:rsidR="00922710" w:rsidRDefault="00922710" w:rsidP="0008727E">
      <w:pPr>
        <w:rPr>
          <w:rFonts w:hint="eastAsia"/>
        </w:rPr>
      </w:pPr>
    </w:p>
    <w:p w:rsidR="00922710" w:rsidRDefault="00922710" w:rsidP="0008727E">
      <w:pPr>
        <w:rPr>
          <w:rFonts w:hint="eastAsia"/>
        </w:rPr>
      </w:pPr>
    </w:p>
    <w:p w:rsidR="0008727E" w:rsidRPr="006419A5" w:rsidRDefault="0008727E" w:rsidP="0008727E">
      <w:r w:rsidRPr="00DE4320">
        <w:t>Supplementary Table 1</w:t>
      </w:r>
      <w:proofErr w:type="gramStart"/>
      <w:r w:rsidRPr="00DE4320">
        <w:t>  The</w:t>
      </w:r>
      <w:proofErr w:type="gramEnd"/>
      <w:r w:rsidRPr="00DE4320">
        <w:t xml:space="preserve"> AUC, specificity, and sensitivity values of the receiver operating curve (ROC) curves of </w:t>
      </w:r>
      <w:proofErr w:type="spellStart"/>
      <w:r w:rsidRPr="00DE4320">
        <w:t>cardiophrenic</w:t>
      </w:r>
      <w:proofErr w:type="spellEnd"/>
      <w:r w:rsidRPr="00DE4320">
        <w:t xml:space="preserve"> angle lymph node features</w:t>
      </w:r>
    </w:p>
    <w:tbl>
      <w:tblPr>
        <w:tblW w:w="7865" w:type="dxa"/>
        <w:tblInd w:w="93" w:type="dxa"/>
        <w:tblLook w:val="04A0" w:firstRow="1" w:lastRow="0" w:firstColumn="1" w:lastColumn="0" w:noHBand="0" w:noVBand="1"/>
      </w:tblPr>
      <w:tblGrid>
        <w:gridCol w:w="1520"/>
        <w:gridCol w:w="800"/>
        <w:gridCol w:w="1085"/>
        <w:gridCol w:w="1080"/>
        <w:gridCol w:w="1460"/>
        <w:gridCol w:w="1920"/>
      </w:tblGrid>
      <w:tr w:rsidR="0008727E" w:rsidRPr="006A4F82" w:rsidTr="00AC6E25">
        <w:trPr>
          <w:trHeight w:val="28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Characteristic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AUC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Sensitiv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Specificit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proofErr w:type="spellStart"/>
            <w:r w:rsidRPr="006A4F82">
              <w:rPr>
                <w:rFonts w:hint="eastAsia"/>
              </w:rPr>
              <w:t>Youden</w:t>
            </w:r>
            <w:proofErr w:type="spellEnd"/>
            <w:r w:rsidRPr="006A4F82">
              <w:rPr>
                <w:rFonts w:hint="eastAsia"/>
              </w:rPr>
              <w:t xml:space="preserve"> Index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Optimal threshold</w:t>
            </w:r>
          </w:p>
        </w:tc>
      </w:tr>
      <w:tr w:rsidR="0008727E" w:rsidRPr="006A4F82" w:rsidTr="00AC6E25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N of CAL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82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8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63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52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1</w:t>
            </w:r>
          </w:p>
        </w:tc>
      </w:tr>
      <w:tr w:rsidR="0008727E" w:rsidRPr="006A4F82" w:rsidTr="00AC6E25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LD of LCAL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86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6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8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57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5</w:t>
            </w:r>
          </w:p>
        </w:tc>
      </w:tr>
      <w:tr w:rsidR="0008727E" w:rsidRPr="006A4F82" w:rsidTr="00AC6E25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SD of LCAL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841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6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85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 xml:space="preserve">0.542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7E" w:rsidRPr="006A4F82" w:rsidRDefault="0008727E" w:rsidP="00AC6E25">
            <w:pPr>
              <w:widowControl/>
              <w:jc w:val="left"/>
            </w:pPr>
            <w:r w:rsidRPr="006A4F82">
              <w:rPr>
                <w:rFonts w:hint="eastAsia"/>
              </w:rPr>
              <w:t>3</w:t>
            </w:r>
          </w:p>
        </w:tc>
      </w:tr>
    </w:tbl>
    <w:p w:rsidR="0008727E" w:rsidRPr="00CA62B7" w:rsidRDefault="0008727E" w:rsidP="0008727E">
      <w:r w:rsidRPr="00900C2C">
        <w:t>Abbreviations: SD of LCALN, short diameter of the largest CALN; LD of LCALN, long diameter of the largest CALN; N of CALNs, number of CALNs; AUC, area under the curve.</w:t>
      </w:r>
    </w:p>
    <w:p w:rsidR="0008727E" w:rsidRDefault="0008727E"/>
    <w:p w:rsidR="0047056D" w:rsidRPr="00160622" w:rsidRDefault="0047056D" w:rsidP="0047056D">
      <w:r w:rsidRPr="00160622">
        <w:t xml:space="preserve">Supplementary Table </w:t>
      </w:r>
      <w:proofErr w:type="gramStart"/>
      <w:r w:rsidRPr="00160622">
        <w:rPr>
          <w:rFonts w:hint="eastAsia"/>
        </w:rPr>
        <w:t>2</w:t>
      </w:r>
      <w:r>
        <w:t xml:space="preserve"> </w:t>
      </w:r>
      <w:r>
        <w:rPr>
          <w:rFonts w:hint="eastAsia"/>
        </w:rPr>
        <w:t xml:space="preserve"> </w:t>
      </w:r>
      <w:r w:rsidRPr="00160622">
        <w:rPr>
          <w:rFonts w:hint="eastAsia"/>
        </w:rPr>
        <w:t>M</w:t>
      </w:r>
      <w:r w:rsidRPr="00160622">
        <w:t>ultivariate</w:t>
      </w:r>
      <w:proofErr w:type="gramEnd"/>
      <w:r w:rsidRPr="00160622">
        <w:t xml:space="preserve"> analysis results</w:t>
      </w:r>
    </w:p>
    <w:tbl>
      <w:tblPr>
        <w:tblW w:w="7467" w:type="dxa"/>
        <w:tblInd w:w="93" w:type="dxa"/>
        <w:tblLook w:val="04A0" w:firstRow="1" w:lastRow="0" w:firstColumn="1" w:lastColumn="0" w:noHBand="0" w:noVBand="1"/>
      </w:tblPr>
      <w:tblGrid>
        <w:gridCol w:w="1480"/>
        <w:gridCol w:w="956"/>
        <w:gridCol w:w="740"/>
        <w:gridCol w:w="840"/>
        <w:gridCol w:w="740"/>
        <w:gridCol w:w="1220"/>
        <w:gridCol w:w="741"/>
        <w:gridCol w:w="750"/>
      </w:tblGrid>
      <w:tr w:rsidR="0047056D" w:rsidRPr="007C3701" w:rsidTr="00AC6E25">
        <w:trPr>
          <w:trHeight w:val="28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Predicto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Estima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Z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Odds Ratio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Low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Upper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(Intercept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-4.3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6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-6.29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1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0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45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N of CAL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5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3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89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5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78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9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3.335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LD of LCAL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0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1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5.8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2.75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2.00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3.998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9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3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2.8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2.66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36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5.235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T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7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5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2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19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2.04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74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6.805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N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6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4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24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2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84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72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5.019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N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69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4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44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14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99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8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5.333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N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3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5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5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5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1.38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46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4.195 </w:t>
            </w:r>
          </w:p>
        </w:tc>
      </w:tr>
      <w:tr w:rsidR="0047056D" w:rsidRPr="007C3701" w:rsidTr="00AC6E25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>CALN Positiv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-3.06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92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-3.30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0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47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007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56D" w:rsidRPr="007C3701" w:rsidRDefault="0047056D" w:rsidP="00AC6E25">
            <w:pPr>
              <w:widowControl/>
              <w:jc w:val="left"/>
            </w:pPr>
            <w:r w:rsidRPr="007C3701">
              <w:rPr>
                <w:rFonts w:hint="eastAsia"/>
              </w:rPr>
              <w:t xml:space="preserve">0.255 </w:t>
            </w:r>
          </w:p>
        </w:tc>
      </w:tr>
    </w:tbl>
    <w:p w:rsidR="0047056D" w:rsidRDefault="0047056D" w:rsidP="0047056D">
      <w:r w:rsidRPr="0030264D">
        <w:t xml:space="preserve">Abbreviations: CALN, </w:t>
      </w:r>
      <w:proofErr w:type="spellStart"/>
      <w:r w:rsidRPr="0030264D">
        <w:t>cardiophrenic</w:t>
      </w:r>
      <w:proofErr w:type="spellEnd"/>
      <w:r w:rsidRPr="0030264D">
        <w:t xml:space="preserve"> angle lymph node; LD of LCALN, long diameter of the largest CALN; N of CALNs, number of CALNs.</w:t>
      </w:r>
    </w:p>
    <w:p w:rsidR="0008727E" w:rsidRPr="0047056D" w:rsidRDefault="0008727E">
      <w:bookmarkStart w:id="0" w:name="_GoBack"/>
      <w:bookmarkEnd w:id="0"/>
    </w:p>
    <w:sectPr w:rsidR="0008727E" w:rsidRPr="00470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99F" w:rsidRDefault="00CE099F" w:rsidP="00823607">
      <w:r>
        <w:separator/>
      </w:r>
    </w:p>
  </w:endnote>
  <w:endnote w:type="continuationSeparator" w:id="0">
    <w:p w:rsidR="00CE099F" w:rsidRDefault="00CE099F" w:rsidP="00823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99F" w:rsidRDefault="00CE099F" w:rsidP="00823607">
      <w:r>
        <w:separator/>
      </w:r>
    </w:p>
  </w:footnote>
  <w:footnote w:type="continuationSeparator" w:id="0">
    <w:p w:rsidR="00CE099F" w:rsidRDefault="00CE099F" w:rsidP="00823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D509EBC-8D87-482C-8038-19FC63A9DC0B}"/>
    <w:docVar w:name="KY_MEDREF_VERSION" w:val="3"/>
  </w:docVars>
  <w:rsids>
    <w:rsidRoot w:val="00B82A85"/>
    <w:rsid w:val="0008727E"/>
    <w:rsid w:val="000B5739"/>
    <w:rsid w:val="0047056D"/>
    <w:rsid w:val="00704683"/>
    <w:rsid w:val="0072764E"/>
    <w:rsid w:val="00823607"/>
    <w:rsid w:val="00922710"/>
    <w:rsid w:val="00A13248"/>
    <w:rsid w:val="00B73D2C"/>
    <w:rsid w:val="00B82A85"/>
    <w:rsid w:val="00CE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6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6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6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9</cp:revision>
  <dcterms:created xsi:type="dcterms:W3CDTF">2022-11-05T08:41:00Z</dcterms:created>
  <dcterms:modified xsi:type="dcterms:W3CDTF">2022-11-08T01:13:00Z</dcterms:modified>
</cp:coreProperties>
</file>